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A5B05" w14:textId="6DB88468" w:rsidR="006D7115" w:rsidRDefault="00B70AA4" w:rsidP="00B70AA4">
      <w:pPr>
        <w:jc w:val="center"/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153E84" wp14:editId="000C2A1F">
            <wp:extent cx="3986929" cy="5981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79"/>
                    <a:stretch/>
                  </pic:blipFill>
                  <pic:spPr bwMode="auto">
                    <a:xfrm>
                      <a:off x="0" y="0"/>
                      <a:ext cx="3997513" cy="5997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E7512" w14:textId="0CDC511B" w:rsidR="00B70AA4" w:rsidRDefault="00B70AA4" w:rsidP="00735D01">
      <w:pPr>
        <w:pStyle w:val="NoSpacing"/>
      </w:pPr>
      <w:r w:rsidRPr="0036533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Group specific phytoplankton cell abundances and biomass over the course of the bloom. Cell concentrations nanoeukaryotic phytoplankton (squares; orange), </w:t>
      </w:r>
      <w:proofErr w:type="spellStart"/>
      <w:r>
        <w:rPr>
          <w:rFonts w:ascii="Times New Roman" w:hAnsi="Times New Roman" w:cs="Times New Roman"/>
          <w:sz w:val="24"/>
          <w:szCs w:val="24"/>
        </w:rPr>
        <w:t>picoeukary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toplankton (diamonds; purple)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echococ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lack dotted line) determined by flow cytometry shown alongside measurements of chlorophyll a (A). Symbols represent the mean (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d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biological triplicates. Representative images obtained using an autom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C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various stages of the bloom are shown at the top of panel A. Biomass contributions of nanoeukaryotic phytoplankton (orange), </w:t>
      </w:r>
      <w:proofErr w:type="spellStart"/>
      <w:r>
        <w:rPr>
          <w:rFonts w:ascii="Times New Roman" w:hAnsi="Times New Roman" w:cs="Times New Roman"/>
          <w:sz w:val="24"/>
          <w:szCs w:val="24"/>
        </w:rPr>
        <w:t>picoeukary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ytoplankton (purple),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ynechococ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lack) calculated from the flow cytometry data using conversion factors as described in the methods. Chlorophyll a data are reproduced from Figure 1.</w:t>
      </w:r>
    </w:p>
    <w:p w14:paraId="442BC52B" w14:textId="77777777" w:rsidR="00B70AA4" w:rsidRDefault="00B70AA4" w:rsidP="00B70AA4">
      <w:pPr>
        <w:jc w:val="center"/>
      </w:pPr>
    </w:p>
    <w:sectPr w:rsidR="00B70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AA4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5D01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0AA4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408"/>
    <w:rsid w:val="00BC6AFF"/>
    <w:rsid w:val="00BC6E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70C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C25D"/>
  <w15:chartTrackingRefBased/>
  <w15:docId w15:val="{AFA6993E-C8C3-41F0-AE04-4158F567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0AA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0AA4"/>
  </w:style>
  <w:style w:type="paragraph" w:styleId="BalloonText">
    <w:name w:val="Balloon Text"/>
    <w:basedOn w:val="Normal"/>
    <w:link w:val="BalloonTextChar"/>
    <w:uiPriority w:val="99"/>
    <w:semiHidden/>
    <w:unhideWhenUsed/>
    <w:rsid w:val="00CB07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7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2</cp:revision>
  <cp:lastPrinted>2019-01-26T18:48:00Z</cp:lastPrinted>
  <dcterms:created xsi:type="dcterms:W3CDTF">2019-04-20T01:04:00Z</dcterms:created>
  <dcterms:modified xsi:type="dcterms:W3CDTF">2019-04-20T01:04:00Z</dcterms:modified>
</cp:coreProperties>
</file>